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8DDE4" w14:textId="43149C50" w:rsidR="008F383A" w:rsidRPr="00885640" w:rsidRDefault="008F383A" w:rsidP="008F383A">
      <w:pPr>
        <w:rPr>
          <w:lang w:val="en-US"/>
        </w:rPr>
      </w:pPr>
      <w:r w:rsidRPr="00885640">
        <w:rPr>
          <w:lang w:val="en-GB"/>
        </w:rPr>
        <w:t xml:space="preserve">Table </w:t>
      </w:r>
      <w:r w:rsidR="008B308B">
        <w:rPr>
          <w:lang w:val="en-GB"/>
        </w:rPr>
        <w:t>S</w:t>
      </w:r>
      <w:bookmarkStart w:id="0" w:name="_GoBack"/>
      <w:bookmarkEnd w:id="0"/>
      <w:r w:rsidR="00301271" w:rsidRPr="00885640">
        <w:rPr>
          <w:lang w:val="en-GB"/>
        </w:rPr>
        <w:t>1</w:t>
      </w:r>
      <w:r w:rsidRPr="00885640">
        <w:rPr>
          <w:lang w:val="en-GB"/>
        </w:rPr>
        <w:t xml:space="preserve">: Number of calves positive for </w:t>
      </w:r>
      <w:r w:rsidRPr="00885640">
        <w:rPr>
          <w:i/>
          <w:iCs/>
          <w:lang w:val="en-GB"/>
        </w:rPr>
        <w:t>Eimeria</w:t>
      </w:r>
      <w:r w:rsidRPr="00885640">
        <w:rPr>
          <w:lang w:val="en-GB"/>
        </w:rPr>
        <w:t xml:space="preserve"> (all species), </w:t>
      </w:r>
      <w:r w:rsidRPr="00885640">
        <w:rPr>
          <w:i/>
          <w:iCs/>
          <w:lang w:val="en-GB"/>
        </w:rPr>
        <w:t>E. zuernii</w:t>
      </w:r>
      <w:r w:rsidRPr="00885640">
        <w:rPr>
          <w:lang w:val="en-GB"/>
        </w:rPr>
        <w:t xml:space="preserve">, </w:t>
      </w:r>
      <w:r w:rsidRPr="00885640">
        <w:rPr>
          <w:i/>
          <w:iCs/>
          <w:lang w:val="en-GB"/>
        </w:rPr>
        <w:t>E. bovis</w:t>
      </w:r>
      <w:r w:rsidRPr="00885640">
        <w:rPr>
          <w:lang w:val="en-GB"/>
        </w:rPr>
        <w:t xml:space="preserve">, </w:t>
      </w:r>
      <w:r w:rsidRPr="00885640">
        <w:rPr>
          <w:i/>
          <w:iCs/>
          <w:lang w:val="en-GB"/>
        </w:rPr>
        <w:t>Giardia</w:t>
      </w:r>
      <w:r w:rsidRPr="00885640">
        <w:rPr>
          <w:lang w:val="en-GB"/>
        </w:rPr>
        <w:t xml:space="preserve"> and </w:t>
      </w:r>
      <w:r w:rsidRPr="00885640">
        <w:rPr>
          <w:i/>
          <w:iCs/>
          <w:lang w:val="en-GB"/>
        </w:rPr>
        <w:t>Cryptosporidium</w:t>
      </w:r>
      <w:r w:rsidRPr="00885640">
        <w:rPr>
          <w:lang w:val="en-GB"/>
        </w:rPr>
        <w:t xml:space="preserve"> over the entire study period on each farm. </w:t>
      </w:r>
      <w:r w:rsidRPr="00885640">
        <w:rPr>
          <w:i/>
          <w:iCs/>
          <w:lang w:val="en-GB"/>
        </w:rPr>
        <w:t xml:space="preserve">Eimeria </w:t>
      </w:r>
      <w:r w:rsidRPr="00885640">
        <w:rPr>
          <w:lang w:val="en-GB"/>
        </w:rPr>
        <w:t xml:space="preserve">results are presented </w:t>
      </w:r>
      <w:r w:rsidR="00301271" w:rsidRPr="00885640">
        <w:rPr>
          <w:lang w:val="en-GB"/>
        </w:rPr>
        <w:t xml:space="preserve">more in </w:t>
      </w:r>
      <w:r w:rsidRPr="00885640">
        <w:rPr>
          <w:lang w:val="en-GB"/>
        </w:rPr>
        <w:t xml:space="preserve">detail: number of calves that at least once excreted more than 5000 oocysts per gram of faeces and the number of animals that tested positive for </w:t>
      </w:r>
      <w:r w:rsidRPr="00885640">
        <w:rPr>
          <w:i/>
          <w:iCs/>
          <w:lang w:val="en-GB"/>
        </w:rPr>
        <w:t>Eimeria</w:t>
      </w:r>
      <w:r w:rsidRPr="00885640">
        <w:rPr>
          <w:lang w:val="en-GB"/>
        </w:rPr>
        <w:t xml:space="preserve"> before and after day 14, respectively. Farm 7= 11.</w:t>
      </w:r>
    </w:p>
    <w:tbl>
      <w:tblPr>
        <w:tblpPr w:leftFromText="141" w:rightFromText="141" w:vertAnchor="text" w:horzAnchor="margin" w:tblpY="145"/>
        <w:tblW w:w="9356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084C0E" w:rsidRPr="00885640" w14:paraId="22A59601" w14:textId="77777777" w:rsidTr="00084C0E">
        <w:trPr>
          <w:trHeight w:val="2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7765" w14:textId="77777777" w:rsidR="00084C0E" w:rsidRPr="00885640" w:rsidRDefault="00084C0E" w:rsidP="00084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CH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4757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Farm 1 (n=1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B2CB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Farm 2 (n=2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D595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Farm 3 (n=1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AC0A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Farm 4 (n=1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DFAB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Farm 5 (n=2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430A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Farm 6 (n=1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BF02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Farm 7 (n=11)</w:t>
            </w:r>
          </w:p>
        </w:tc>
      </w:tr>
      <w:tr w:rsidR="00084C0E" w:rsidRPr="00885640" w14:paraId="229AE350" w14:textId="77777777" w:rsidTr="00084C0E">
        <w:trPr>
          <w:trHeight w:val="28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7BE1" w14:textId="77777777" w:rsidR="00084C0E" w:rsidRPr="00885640" w:rsidRDefault="00084C0E" w:rsidP="00084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CH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469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351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9C5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2EB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E10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568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A30F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2F7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F13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0CDF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7B3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9DC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24E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6A2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%</w:t>
            </w:r>
          </w:p>
        </w:tc>
      </w:tr>
      <w:tr w:rsidR="00084C0E" w:rsidRPr="00885640" w14:paraId="00586034" w14:textId="77777777" w:rsidTr="00084C0E">
        <w:trPr>
          <w:trHeight w:val="283"/>
        </w:trPr>
        <w:tc>
          <w:tcPr>
            <w:tcW w:w="9356" w:type="dxa"/>
            <w:gridSpan w:val="15"/>
            <w:shd w:val="clear" w:color="auto" w:fill="auto"/>
            <w:noWrap/>
            <w:vAlign w:val="bottom"/>
          </w:tcPr>
          <w:p w14:paraId="2B0F2DAF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Eimeria</w:t>
            </w:r>
          </w:p>
        </w:tc>
      </w:tr>
      <w:tr w:rsidR="00084C0E" w:rsidRPr="00885640" w14:paraId="0260C2D9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F6542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8C81E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61270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223D4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94FC6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A38C6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4F145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CCAA1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A7308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FE10D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D9323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0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67681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109EC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A83E7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72277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1.8</w:t>
            </w:r>
          </w:p>
        </w:tc>
      </w:tr>
      <w:tr w:rsidR="00084C0E" w:rsidRPr="00885640" w14:paraId="53035494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1F9E4D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&gt; 5000 OP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08D4E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DC861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11414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03071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34726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148A8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2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124CD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1AD1B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B10E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F417B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3F220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09FA4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D3606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26AE8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6.4</w:t>
            </w:r>
          </w:p>
        </w:tc>
      </w:tr>
      <w:tr w:rsidR="00084C0E" w:rsidRPr="00885640" w14:paraId="259B177E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D0872F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 &lt; day 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DEF29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0E310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B91D1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95C23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486FC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5F1A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454A6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43E8A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40E7C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0844A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3DF36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FE6F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3BD00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A81E31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3.6</w:t>
            </w:r>
          </w:p>
        </w:tc>
      </w:tr>
      <w:tr w:rsidR="00084C0E" w:rsidRPr="00885640" w14:paraId="6123AD9F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10082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 &gt; day 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DD5CD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40316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B3E8D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F8C20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3816F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D5600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136F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36A6C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A9F71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79076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1E7A9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521A8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D133F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C3731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8.2</w:t>
            </w:r>
          </w:p>
        </w:tc>
      </w:tr>
      <w:tr w:rsidR="00084C0E" w:rsidRPr="00885640" w14:paraId="18BB09CB" w14:textId="77777777" w:rsidTr="00084C0E">
        <w:trPr>
          <w:trHeight w:val="283"/>
        </w:trPr>
        <w:tc>
          <w:tcPr>
            <w:tcW w:w="9356" w:type="dxa"/>
            <w:gridSpan w:val="15"/>
            <w:shd w:val="clear" w:color="auto" w:fill="auto"/>
            <w:noWrap/>
            <w:vAlign w:val="bottom"/>
            <w:hideMark/>
          </w:tcPr>
          <w:p w14:paraId="30C88C4C" w14:textId="77777777" w:rsidR="00084C0E" w:rsidRPr="00885640" w:rsidRDefault="00084C0E" w:rsidP="00084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E. zuernii</w:t>
            </w:r>
          </w:p>
        </w:tc>
      </w:tr>
      <w:tr w:rsidR="00084C0E" w:rsidRPr="00885640" w14:paraId="5E83688A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735D7A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D5FC0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32187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1867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F0590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941431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D793E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1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2321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57FA6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2E837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76F0C1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FF0B9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6D1DF1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2257D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9133F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7.3</w:t>
            </w:r>
          </w:p>
        </w:tc>
      </w:tr>
      <w:tr w:rsidR="00084C0E" w:rsidRPr="00885640" w14:paraId="22EECFE1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4E5FDB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&gt; 5000 OP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C039B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72DD5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A27E3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CFF5F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1CE31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40F70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524D5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6DF57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6EE7F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C5D3CF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5B874F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62DD1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C934DF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FDFD6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.1</w:t>
            </w:r>
          </w:p>
        </w:tc>
      </w:tr>
      <w:tr w:rsidR="00084C0E" w:rsidRPr="00885640" w14:paraId="05E9317D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A9A974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 &lt; day 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D6A24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1B6CA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24491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14CC1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E6C5B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3B768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8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3E5D8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97BB8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01BA3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5225E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84D8C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7DE7B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2E6C7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049C3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.1</w:t>
            </w:r>
          </w:p>
        </w:tc>
      </w:tr>
      <w:tr w:rsidR="00084C0E" w:rsidRPr="00885640" w14:paraId="6236B0FA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1C3D89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 &gt; day 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71994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125EF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D2BEE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F2066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EC3B2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A6985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2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302D61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49DD5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BD638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9FA40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64A20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A86ED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1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B1CDF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37EAC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8.2</w:t>
            </w:r>
          </w:p>
        </w:tc>
      </w:tr>
      <w:tr w:rsidR="00084C0E" w:rsidRPr="00885640" w14:paraId="4524176A" w14:textId="77777777" w:rsidTr="00084C0E">
        <w:trPr>
          <w:trHeight w:val="283"/>
        </w:trPr>
        <w:tc>
          <w:tcPr>
            <w:tcW w:w="9356" w:type="dxa"/>
            <w:gridSpan w:val="15"/>
            <w:shd w:val="clear" w:color="auto" w:fill="auto"/>
            <w:noWrap/>
            <w:vAlign w:val="bottom"/>
            <w:hideMark/>
          </w:tcPr>
          <w:p w14:paraId="67305B1B" w14:textId="77777777" w:rsidR="00084C0E" w:rsidRPr="00885640" w:rsidRDefault="00084C0E" w:rsidP="00084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E. bovis</w:t>
            </w:r>
          </w:p>
        </w:tc>
      </w:tr>
      <w:tr w:rsidR="00084C0E" w:rsidRPr="00885640" w14:paraId="1A87C844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A319F9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281E7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2610E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642F7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7C9F4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F71421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CBE56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3.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2D12E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3A603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5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89D7F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F5BE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E65F3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DFFC8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6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E79ED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C4C35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5.5</w:t>
            </w:r>
          </w:p>
        </w:tc>
      </w:tr>
      <w:tr w:rsidR="00084C0E" w:rsidRPr="00885640" w14:paraId="06AE63D8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1A8762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&gt; 5000 OP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C89AA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E219F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0BDB8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F16AA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94C9A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08EEC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BDEDD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5B048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C9E00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A4215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A0EF2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03D3D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E2676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A67A4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</w:tr>
      <w:tr w:rsidR="00084C0E" w:rsidRPr="00885640" w14:paraId="0BBB925C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90BB7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 &lt; day 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8358C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F28AE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2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C7EFB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4384F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50B08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90F8BF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1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A378B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B3A0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8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CE232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7EF9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1EDB3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CC3CF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5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4AFA3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6EC65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6.4</w:t>
            </w:r>
          </w:p>
        </w:tc>
      </w:tr>
      <w:tr w:rsidR="00084C0E" w:rsidRPr="00885640" w14:paraId="2E186B05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EA80FB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 &gt; day 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62E17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6F981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2ACE1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3092C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BE15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819D6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2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80527B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E91F43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61315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AFCFD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C6671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6CD4D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2DF18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97B57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.1</w:t>
            </w:r>
          </w:p>
        </w:tc>
      </w:tr>
      <w:tr w:rsidR="00084C0E" w:rsidRPr="00885640" w14:paraId="00AFB9F1" w14:textId="77777777" w:rsidTr="00084C0E">
        <w:trPr>
          <w:trHeight w:val="283"/>
        </w:trPr>
        <w:tc>
          <w:tcPr>
            <w:tcW w:w="9356" w:type="dxa"/>
            <w:gridSpan w:val="15"/>
            <w:shd w:val="clear" w:color="auto" w:fill="auto"/>
            <w:noWrap/>
            <w:vAlign w:val="bottom"/>
          </w:tcPr>
          <w:p w14:paraId="79CE76C7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Giardia</w:t>
            </w:r>
          </w:p>
        </w:tc>
      </w:tr>
      <w:tr w:rsidR="00084C0E" w:rsidRPr="00885640" w14:paraId="046AF1D4" w14:textId="77777777" w:rsidTr="00084C0E">
        <w:trPr>
          <w:trHeight w:val="28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7CF996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7FE1B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01D51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577C29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43175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E28A3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DE441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87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E7F35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6F0C2C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7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32DD5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61EE8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6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098DE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95F2B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73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8C625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A58EF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0.9</w:t>
            </w:r>
          </w:p>
        </w:tc>
      </w:tr>
      <w:tr w:rsidR="00084C0E" w:rsidRPr="00885640" w14:paraId="4E210E46" w14:textId="77777777" w:rsidTr="00084C0E">
        <w:trPr>
          <w:trHeight w:val="283"/>
        </w:trPr>
        <w:tc>
          <w:tcPr>
            <w:tcW w:w="9356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BFFCD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de-CH"/>
              </w:rPr>
              <w:t>Cryptosporidium</w:t>
            </w:r>
          </w:p>
        </w:tc>
      </w:tr>
      <w:tr w:rsidR="00084C0E" w:rsidRPr="00C6603E" w14:paraId="577B7F6D" w14:textId="77777777" w:rsidTr="00084C0E">
        <w:trPr>
          <w:trHeight w:val="28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731C" w14:textId="77777777" w:rsidR="00084C0E" w:rsidRPr="00885640" w:rsidRDefault="00084C0E" w:rsidP="00084C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F7A7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8C8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7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B5C4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E5D0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2C96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5008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8.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1F1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B90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5.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F472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B99E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20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B425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CFCD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B5BA" w14:textId="77777777" w:rsidR="00084C0E" w:rsidRPr="00885640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7AA2" w14:textId="77777777" w:rsidR="00084C0E" w:rsidRPr="00C6603E" w:rsidRDefault="00084C0E" w:rsidP="00084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8856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9.1</w:t>
            </w:r>
          </w:p>
        </w:tc>
      </w:tr>
    </w:tbl>
    <w:p w14:paraId="5B25712F" w14:textId="77777777" w:rsidR="008F383A" w:rsidRPr="001E278D" w:rsidRDefault="008F383A" w:rsidP="008F383A">
      <w:pPr>
        <w:rPr>
          <w:lang w:val="en-US"/>
        </w:rPr>
      </w:pPr>
    </w:p>
    <w:p w14:paraId="5788B550" w14:textId="77777777" w:rsidR="008F383A" w:rsidRPr="00C6603E" w:rsidRDefault="008F383A" w:rsidP="008F383A">
      <w:pPr>
        <w:rPr>
          <w:lang w:val="en-GB"/>
        </w:rPr>
      </w:pPr>
    </w:p>
    <w:p w14:paraId="0463FA9F" w14:textId="77777777" w:rsidR="00A445FB" w:rsidRDefault="00A445FB"/>
    <w:sectPr w:rsidR="00A445FB" w:rsidSect="008856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83A"/>
    <w:rsid w:val="00084C0E"/>
    <w:rsid w:val="00301271"/>
    <w:rsid w:val="00885640"/>
    <w:rsid w:val="008B308B"/>
    <w:rsid w:val="008F383A"/>
    <w:rsid w:val="00A445FB"/>
    <w:rsid w:val="00EB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EAE62"/>
  <w15:chartTrackingRefBased/>
  <w15:docId w15:val="{63AB7C50-5356-43D7-B3DE-CF4FC011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3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8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8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chnyder Gasparoli</dc:creator>
  <cp:keywords/>
  <dc:description/>
  <cp:lastModifiedBy>Sowmiya Subramani</cp:lastModifiedBy>
  <cp:revision>4</cp:revision>
  <dcterms:created xsi:type="dcterms:W3CDTF">2023-02-17T12:31:00Z</dcterms:created>
  <dcterms:modified xsi:type="dcterms:W3CDTF">2023-08-02T14:34:00Z</dcterms:modified>
</cp:coreProperties>
</file>